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A2564" w14:textId="77777777" w:rsidR="00B46671" w:rsidRDefault="00B46671" w:rsidP="00B46671">
      <w:pPr>
        <w:rPr>
          <w:b/>
          <w:bCs/>
        </w:rPr>
      </w:pPr>
      <w:r>
        <w:rPr>
          <w:b/>
          <w:bCs/>
        </w:rPr>
        <w:t>Supplement 1.</w:t>
      </w:r>
      <w:r w:rsidRPr="006A28E5">
        <w:t xml:space="preserve"> Statistical details of qPCR</w:t>
      </w:r>
    </w:p>
    <w:p w14:paraId="62893BED" w14:textId="77777777" w:rsidR="00B46671" w:rsidRDefault="00B46671" w:rsidP="00B46671">
      <w:pPr>
        <w:jc w:val="both"/>
      </w:pPr>
      <w:r>
        <w:t xml:space="preserve">Brown-Forsythe and Welch ANOVA </w:t>
      </w:r>
      <w:r w:rsidRPr="00503E1A">
        <w:t xml:space="preserve">was applied </w:t>
      </w:r>
      <w:r>
        <w:t xml:space="preserve">FDR (Benjamini-Hochberg) </w:t>
      </w:r>
      <w:r w:rsidRPr="00503E1A">
        <w:t>to have comparisons of NT vs treatments, PC vs rhCol III, low dose of rhCol III vs high dose of rhCol III.</w:t>
      </w:r>
      <w:r>
        <w:t xml:space="preserve"> Individual P value &lt;0.05 represented a statistically significant Discovery (Yes).</w:t>
      </w:r>
    </w:p>
    <w:p w14:paraId="50139313" w14:textId="500CE815" w:rsidR="00507671" w:rsidRDefault="001A115B">
      <w:r w:rsidRPr="001A115B">
        <w:drawing>
          <wp:inline distT="0" distB="0" distL="0" distR="0" wp14:anchorId="387292EB" wp14:editId="3D2046C7">
            <wp:extent cx="5943600" cy="2275840"/>
            <wp:effectExtent l="0" t="0" r="0" b="0"/>
            <wp:docPr id="429649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D4E5C" w14:textId="416F73D5" w:rsidR="006844DB" w:rsidRDefault="006040A6">
      <w:r w:rsidRPr="006040A6">
        <w:drawing>
          <wp:inline distT="0" distB="0" distL="0" distR="0" wp14:anchorId="484F3577" wp14:editId="69483E2D">
            <wp:extent cx="5943600" cy="2275840"/>
            <wp:effectExtent l="0" t="0" r="0" b="0"/>
            <wp:docPr id="14099601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21ACD" w14:textId="404302CB" w:rsidR="00AC641E" w:rsidRDefault="00BA4BF8">
      <w:r w:rsidRPr="00BA4BF8">
        <w:drawing>
          <wp:inline distT="0" distB="0" distL="0" distR="0" wp14:anchorId="01DEE44C" wp14:editId="7273F7B3">
            <wp:extent cx="5943600" cy="2275840"/>
            <wp:effectExtent l="0" t="0" r="0" b="0"/>
            <wp:docPr id="335258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2BDA8" w14:textId="56F7D0EE" w:rsidR="00AC641E" w:rsidRDefault="00EC30C8">
      <w:r w:rsidRPr="00EC30C8">
        <w:drawing>
          <wp:inline distT="0" distB="0" distL="0" distR="0" wp14:anchorId="792346D7" wp14:editId="05FDCF7D">
            <wp:extent cx="5943600" cy="2275840"/>
            <wp:effectExtent l="0" t="0" r="0" b="0"/>
            <wp:docPr id="6617264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E7DF6" w14:textId="78167CB3" w:rsidR="00494331" w:rsidRDefault="00494331">
      <w:r w:rsidRPr="00494331">
        <w:rPr>
          <w:noProof/>
        </w:rPr>
        <w:drawing>
          <wp:inline distT="0" distB="0" distL="0" distR="0" wp14:anchorId="36AF225C" wp14:editId="47486B00">
            <wp:extent cx="5943600" cy="2279015"/>
            <wp:effectExtent l="0" t="0" r="0" b="6985"/>
            <wp:docPr id="173228827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7A28E" w14:textId="6ED07594" w:rsidR="00494331" w:rsidRDefault="00126A03">
      <w:r w:rsidRPr="00126A03">
        <w:rPr>
          <w:noProof/>
        </w:rPr>
        <w:drawing>
          <wp:inline distT="0" distB="0" distL="0" distR="0" wp14:anchorId="736DF8C4" wp14:editId="06A1EEAC">
            <wp:extent cx="5943600" cy="2279015"/>
            <wp:effectExtent l="0" t="0" r="0" b="6985"/>
            <wp:docPr id="99413882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51220" w14:textId="30C8773A" w:rsidR="00141E0F" w:rsidRDefault="00F54EBB">
      <w:r w:rsidRPr="00F54EBB">
        <w:drawing>
          <wp:inline distT="0" distB="0" distL="0" distR="0" wp14:anchorId="1850B69A" wp14:editId="3086C742">
            <wp:extent cx="5943600" cy="2275840"/>
            <wp:effectExtent l="0" t="0" r="0" b="0"/>
            <wp:docPr id="12901289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1E0F">
      <w:footerReference w:type="even" r:id="rId14"/>
      <w:footerReference w:type="defaul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130B4" w14:textId="77777777" w:rsidR="006409C3" w:rsidRDefault="006409C3" w:rsidP="00507671">
      <w:pPr>
        <w:spacing w:after="0" w:line="240" w:lineRule="auto"/>
      </w:pPr>
      <w:r>
        <w:separator/>
      </w:r>
    </w:p>
  </w:endnote>
  <w:endnote w:type="continuationSeparator" w:id="0">
    <w:p w14:paraId="4A15202E" w14:textId="77777777" w:rsidR="006409C3" w:rsidRDefault="006409C3" w:rsidP="00507671">
      <w:pPr>
        <w:spacing w:after="0" w:line="240" w:lineRule="auto"/>
      </w:pPr>
      <w:r>
        <w:continuationSeparator/>
      </w:r>
    </w:p>
  </w:endnote>
  <w:endnote w:type="continuationNotice" w:id="1">
    <w:p w14:paraId="0095F178" w14:textId="77777777" w:rsidR="006409C3" w:rsidRDefault="006409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218DF" w14:textId="355B99C8" w:rsidR="00507671" w:rsidRDefault="0050767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6274F4C" wp14:editId="36C857C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467214841" name="Text Box 2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3147BD" w14:textId="4B99E9F0" w:rsidR="00507671" w:rsidRPr="00507671" w:rsidRDefault="00507671" w:rsidP="0050767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507671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274F4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1 - Internal use" style="position:absolute;margin-left:0;margin-top:0;width:66.55pt;height:27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" filled="f" stroked="f">
              <v:textbox style="mso-fit-shape-to-text:t" inset="0,0,0,15pt">
                <w:txbxContent>
                  <w:p w14:paraId="263147BD" w14:textId="4B99E9F0" w:rsidR="00507671" w:rsidRPr="00507671" w:rsidRDefault="00507671" w:rsidP="0050767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507671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BD1CF" w14:textId="3484F285" w:rsidR="00507671" w:rsidRDefault="0050767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B589C20" wp14:editId="73346DA3">
              <wp:simplePos x="914400" y="94183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358336025" name="Text Box 3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6BDAC5" w14:textId="6FB482DE" w:rsidR="00507671" w:rsidRPr="00507671" w:rsidRDefault="00507671" w:rsidP="0050767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507671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589C2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1 - Internal use" style="position:absolute;margin-left:0;margin-top:0;width:66.55pt;height:27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" filled="f" stroked="f">
              <v:textbox style="mso-fit-shape-to-text:t" inset="0,0,0,15pt">
                <w:txbxContent>
                  <w:p w14:paraId="276BDAC5" w14:textId="6FB482DE" w:rsidR="00507671" w:rsidRPr="00507671" w:rsidRDefault="00507671" w:rsidP="0050767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507671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822B4" w14:textId="06D3F691" w:rsidR="00507671" w:rsidRDefault="0050767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A6BB99" wp14:editId="21AA357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845185" cy="342900"/>
              <wp:effectExtent l="0" t="0" r="12065" b="0"/>
              <wp:wrapNone/>
              <wp:docPr id="488373406" name="Text Box 1" descr="C1 - 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31738D" w14:textId="182ABEFE" w:rsidR="00507671" w:rsidRPr="00507671" w:rsidRDefault="00507671" w:rsidP="0050767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</w:pPr>
                          <w:r w:rsidRPr="00507671">
                            <w:rPr>
                              <w:rFonts w:ascii="Arial" w:eastAsia="Arial" w:hAnsi="Arial" w:cs="Arial"/>
                              <w:noProof/>
                              <w:color w:val="008000"/>
                              <w:sz w:val="18"/>
                              <w:szCs w:val="18"/>
                            </w:rPr>
                            <w:t>C1 - 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A6BB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1 - Internal use" style="position:absolute;margin-left:0;margin-top:0;width:66.55pt;height:27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" filled="f" stroked="f">
              <v:textbox style="mso-fit-shape-to-text:t" inset="0,0,0,15pt">
                <w:txbxContent>
                  <w:p w14:paraId="2431738D" w14:textId="182ABEFE" w:rsidR="00507671" w:rsidRPr="00507671" w:rsidRDefault="00507671" w:rsidP="0050767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</w:pPr>
                    <w:r w:rsidRPr="00507671">
                      <w:rPr>
                        <w:rFonts w:ascii="Arial" w:eastAsia="Arial" w:hAnsi="Arial" w:cs="Arial"/>
                        <w:noProof/>
                        <w:color w:val="008000"/>
                        <w:sz w:val="18"/>
                        <w:szCs w:val="18"/>
                      </w:rPr>
                      <w:t>C1 - 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E8203" w14:textId="77777777" w:rsidR="006409C3" w:rsidRDefault="006409C3" w:rsidP="00507671">
      <w:pPr>
        <w:spacing w:after="0" w:line="240" w:lineRule="auto"/>
      </w:pPr>
      <w:r>
        <w:separator/>
      </w:r>
    </w:p>
  </w:footnote>
  <w:footnote w:type="continuationSeparator" w:id="0">
    <w:p w14:paraId="451C290B" w14:textId="77777777" w:rsidR="006409C3" w:rsidRDefault="006409C3" w:rsidP="00507671">
      <w:pPr>
        <w:spacing w:after="0" w:line="240" w:lineRule="auto"/>
      </w:pPr>
      <w:r>
        <w:continuationSeparator/>
      </w:r>
    </w:p>
  </w:footnote>
  <w:footnote w:type="continuationNotice" w:id="1">
    <w:p w14:paraId="38BAEDCA" w14:textId="77777777" w:rsidR="006409C3" w:rsidRDefault="006409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71"/>
    <w:rsid w:val="00030770"/>
    <w:rsid w:val="00050941"/>
    <w:rsid w:val="000D0C83"/>
    <w:rsid w:val="000F4ED3"/>
    <w:rsid w:val="00110419"/>
    <w:rsid w:val="00124DEE"/>
    <w:rsid w:val="00126A03"/>
    <w:rsid w:val="00141E0F"/>
    <w:rsid w:val="001A081E"/>
    <w:rsid w:val="001A115B"/>
    <w:rsid w:val="001F5AC9"/>
    <w:rsid w:val="002801F0"/>
    <w:rsid w:val="002A4A11"/>
    <w:rsid w:val="002B7791"/>
    <w:rsid w:val="002C5041"/>
    <w:rsid w:val="002D3332"/>
    <w:rsid w:val="00300D00"/>
    <w:rsid w:val="003119C3"/>
    <w:rsid w:val="00334AE6"/>
    <w:rsid w:val="00366085"/>
    <w:rsid w:val="00390F6E"/>
    <w:rsid w:val="0039248F"/>
    <w:rsid w:val="00405F1F"/>
    <w:rsid w:val="00437E9F"/>
    <w:rsid w:val="00471B4C"/>
    <w:rsid w:val="0049047A"/>
    <w:rsid w:val="00494331"/>
    <w:rsid w:val="004A2FF5"/>
    <w:rsid w:val="004F5F29"/>
    <w:rsid w:val="00503E1A"/>
    <w:rsid w:val="00507671"/>
    <w:rsid w:val="0052083A"/>
    <w:rsid w:val="00520A04"/>
    <w:rsid w:val="00544F32"/>
    <w:rsid w:val="006040A6"/>
    <w:rsid w:val="006409C3"/>
    <w:rsid w:val="006844DB"/>
    <w:rsid w:val="006D6789"/>
    <w:rsid w:val="006E2260"/>
    <w:rsid w:val="0075330C"/>
    <w:rsid w:val="007720DE"/>
    <w:rsid w:val="007D0002"/>
    <w:rsid w:val="007D08A7"/>
    <w:rsid w:val="0084716F"/>
    <w:rsid w:val="00880898"/>
    <w:rsid w:val="008A5D1F"/>
    <w:rsid w:val="00956422"/>
    <w:rsid w:val="00993E40"/>
    <w:rsid w:val="00994B5B"/>
    <w:rsid w:val="009C2B58"/>
    <w:rsid w:val="00A54BD9"/>
    <w:rsid w:val="00A56C75"/>
    <w:rsid w:val="00A81EEA"/>
    <w:rsid w:val="00AC641E"/>
    <w:rsid w:val="00AD773B"/>
    <w:rsid w:val="00B46671"/>
    <w:rsid w:val="00B6519C"/>
    <w:rsid w:val="00B957FC"/>
    <w:rsid w:val="00BA4BF8"/>
    <w:rsid w:val="00C43485"/>
    <w:rsid w:val="00C4443F"/>
    <w:rsid w:val="00C77F2E"/>
    <w:rsid w:val="00CC0CB2"/>
    <w:rsid w:val="00D76AE1"/>
    <w:rsid w:val="00D90431"/>
    <w:rsid w:val="00D97953"/>
    <w:rsid w:val="00DD65C1"/>
    <w:rsid w:val="00E77A97"/>
    <w:rsid w:val="00EA4605"/>
    <w:rsid w:val="00EC30C8"/>
    <w:rsid w:val="00ED391E"/>
    <w:rsid w:val="00F54EBB"/>
    <w:rsid w:val="00FB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C0965"/>
  <w15:chartTrackingRefBased/>
  <w15:docId w15:val="{E68312D4-8F90-4A6A-B32D-19B5FC49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6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67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07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71"/>
  </w:style>
  <w:style w:type="paragraph" w:styleId="Header">
    <w:name w:val="header"/>
    <w:basedOn w:val="Normal"/>
    <w:link w:val="HeaderChar"/>
    <w:uiPriority w:val="99"/>
    <w:unhideWhenUsed/>
    <w:rsid w:val="00141E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4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</Words>
  <Characters>267</Characters>
  <Application>Microsoft Office Word</Application>
  <DocSecurity>4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Chunyan</dc:creator>
  <cp:keywords/>
  <dc:description/>
  <cp:lastModifiedBy>HE Chunyan</cp:lastModifiedBy>
  <cp:revision>50</cp:revision>
  <dcterms:created xsi:type="dcterms:W3CDTF">2025-09-22T22:51:00Z</dcterms:created>
  <dcterms:modified xsi:type="dcterms:W3CDTF">2025-10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1bfc9e,1bd921f9,155bc619</vt:lpwstr>
  </property>
  <property fmtid="{D5CDD505-2E9C-101B-9397-08002B2CF9AE}" pid="3" name="ClassificationContentMarkingFooterFontProps">
    <vt:lpwstr>#008000,9,arial</vt:lpwstr>
  </property>
  <property fmtid="{D5CDD505-2E9C-101B-9397-08002B2CF9AE}" pid="4" name="ClassificationContentMarkingFooterText">
    <vt:lpwstr>C1 - Internal use</vt:lpwstr>
  </property>
  <property fmtid="{D5CDD505-2E9C-101B-9397-08002B2CF9AE}" pid="5" name="MSIP_Label_f43b7177-c66c-4b22-a350-7ee86f9a1e74_Enabled">
    <vt:lpwstr>true</vt:lpwstr>
  </property>
  <property fmtid="{D5CDD505-2E9C-101B-9397-08002B2CF9AE}" pid="6" name="MSIP_Label_f43b7177-c66c-4b22-a350-7ee86f9a1e74_SetDate">
    <vt:lpwstr>2025-09-22T07:51:38Z</vt:lpwstr>
  </property>
  <property fmtid="{D5CDD505-2E9C-101B-9397-08002B2CF9AE}" pid="7" name="MSIP_Label_f43b7177-c66c-4b22-a350-7ee86f9a1e74_Method">
    <vt:lpwstr>Standard</vt:lpwstr>
  </property>
  <property fmtid="{D5CDD505-2E9C-101B-9397-08002B2CF9AE}" pid="8" name="MSIP_Label_f43b7177-c66c-4b22-a350-7ee86f9a1e74_Name">
    <vt:lpwstr>C1_Internal use</vt:lpwstr>
  </property>
  <property fmtid="{D5CDD505-2E9C-101B-9397-08002B2CF9AE}" pid="9" name="MSIP_Label_f43b7177-c66c-4b22-a350-7ee86f9a1e74_SiteId">
    <vt:lpwstr>e4e1abd9-eac7-4a71-ab52-da5c998aa7ba</vt:lpwstr>
  </property>
  <property fmtid="{D5CDD505-2E9C-101B-9397-08002B2CF9AE}" pid="10" name="MSIP_Label_f43b7177-c66c-4b22-a350-7ee86f9a1e74_ActionId">
    <vt:lpwstr>a9e270fb-f26a-4c3d-a91b-02d7138513d8</vt:lpwstr>
  </property>
  <property fmtid="{D5CDD505-2E9C-101B-9397-08002B2CF9AE}" pid="11" name="MSIP_Label_f43b7177-c66c-4b22-a350-7ee86f9a1e74_ContentBits">
    <vt:lpwstr>2</vt:lpwstr>
  </property>
  <property fmtid="{D5CDD505-2E9C-101B-9397-08002B2CF9AE}" pid="12" name="MSIP_Label_f43b7177-c66c-4b22-a350-7ee86f9a1e74_Tag">
    <vt:lpwstr>10, 3, 0, 1</vt:lpwstr>
  </property>
</Properties>
</file>